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391A1478" w:rsidR="000C5C29" w:rsidRDefault="000F1892" w:rsidP="0730152B">
      <w:pPr>
        <w:rPr>
          <w:rFonts w:ascii="Times New Roman" w:eastAsia="Times New Roman" w:hAnsi="Times New Roman" w:cs="Times New Roman"/>
        </w:rPr>
      </w:pPr>
      <w:r w:rsidRPr="000F1892">
        <w:rPr>
          <w:rFonts w:ascii="Times New Roman" w:eastAsia="Times New Roman" w:hAnsi="Times New Roman" w:cs="Times New Roman"/>
          <w:b/>
          <w:bCs/>
        </w:rPr>
        <w:t xml:space="preserve">Supplement 2. </w:t>
      </w:r>
      <w:r w:rsidR="6C72C75E" w:rsidRPr="5A870633">
        <w:rPr>
          <w:rFonts w:ascii="Times New Roman" w:eastAsia="Times New Roman" w:hAnsi="Times New Roman" w:cs="Times New Roman"/>
        </w:rPr>
        <w:t>Mental Health Diagnoses and Additional Treatmen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135"/>
        <w:gridCol w:w="1285"/>
        <w:gridCol w:w="1965"/>
        <w:gridCol w:w="1965"/>
      </w:tblGrid>
      <w:tr w:rsidR="0730152B" w14:paraId="3EE9F89E" w14:textId="77777777" w:rsidTr="00F739D3">
        <w:trPr>
          <w:trHeight w:val="300"/>
        </w:trPr>
        <w:tc>
          <w:tcPr>
            <w:tcW w:w="4135" w:type="dxa"/>
          </w:tcPr>
          <w:p w14:paraId="24EDA428" w14:textId="496A5DA3" w:rsidR="0730152B" w:rsidRDefault="0730152B" w:rsidP="073015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15" w:type="dxa"/>
            <w:gridSpan w:val="3"/>
          </w:tcPr>
          <w:p w14:paraId="5CBD5D8C" w14:textId="1E7019DF" w:rsidR="21D6F139" w:rsidRPr="00F739D3" w:rsidRDefault="000F1892" w:rsidP="073015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739D3">
              <w:rPr>
                <w:rFonts w:ascii="Times New Roman" w:eastAsia="Times New Roman" w:hAnsi="Times New Roman" w:cs="Times New Roman"/>
                <w:b/>
                <w:bCs/>
              </w:rPr>
              <w:t>Study</w:t>
            </w:r>
            <w:r w:rsidR="453F270F" w:rsidRPr="00F739D3">
              <w:rPr>
                <w:rFonts w:ascii="Times New Roman" w:eastAsia="Times New Roman" w:hAnsi="Times New Roman" w:cs="Times New Roman"/>
                <w:b/>
                <w:bCs/>
              </w:rPr>
              <w:t xml:space="preserve"> Timepoint</w:t>
            </w:r>
          </w:p>
        </w:tc>
      </w:tr>
      <w:tr w:rsidR="0730152B" w14:paraId="4691C59D" w14:textId="77777777" w:rsidTr="00F739D3">
        <w:trPr>
          <w:trHeight w:val="300"/>
        </w:trPr>
        <w:tc>
          <w:tcPr>
            <w:tcW w:w="4135" w:type="dxa"/>
          </w:tcPr>
          <w:p w14:paraId="3D652551" w14:textId="0ED67CDC" w:rsidR="0730152B" w:rsidRDefault="0730152B" w:rsidP="073015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14:paraId="49F6E758" w14:textId="77777777" w:rsidR="000F1892" w:rsidRDefault="453F270F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  <w:p w14:paraId="6FE97437" w14:textId="4268CFC1" w:rsidR="21D6F139" w:rsidRDefault="453F270F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(n = 31)</w:t>
            </w:r>
          </w:p>
        </w:tc>
        <w:tc>
          <w:tcPr>
            <w:tcW w:w="1965" w:type="dxa"/>
            <w:vAlign w:val="center"/>
          </w:tcPr>
          <w:p w14:paraId="44B6E12C" w14:textId="435FCF7D" w:rsidR="21D6F139" w:rsidRDefault="453F270F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Mid-</w:t>
            </w:r>
            <w:r w:rsidR="00F02400">
              <w:rPr>
                <w:rFonts w:ascii="Times New Roman" w:eastAsia="Times New Roman" w:hAnsi="Times New Roman" w:cs="Times New Roman"/>
              </w:rPr>
              <w:t>Intervention</w:t>
            </w:r>
            <w:r w:rsidRPr="5A870633">
              <w:rPr>
                <w:rFonts w:ascii="Times New Roman" w:eastAsia="Times New Roman" w:hAnsi="Times New Roman" w:cs="Times New Roman"/>
              </w:rPr>
              <w:t xml:space="preserve"> (n = 31)</w:t>
            </w:r>
          </w:p>
        </w:tc>
        <w:tc>
          <w:tcPr>
            <w:tcW w:w="1965" w:type="dxa"/>
            <w:vAlign w:val="center"/>
          </w:tcPr>
          <w:p w14:paraId="7CF5F6AF" w14:textId="4052C553" w:rsidR="21D6F139" w:rsidRDefault="453F270F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Post</w:t>
            </w:r>
            <w:r w:rsidR="000F1892">
              <w:rPr>
                <w:rFonts w:ascii="Times New Roman" w:eastAsia="Times New Roman" w:hAnsi="Times New Roman" w:cs="Times New Roman"/>
              </w:rPr>
              <w:t>-Intervention</w:t>
            </w:r>
            <w:r w:rsidRPr="5A870633">
              <w:rPr>
                <w:rFonts w:ascii="Times New Roman" w:eastAsia="Times New Roman" w:hAnsi="Times New Roman" w:cs="Times New Roman"/>
              </w:rPr>
              <w:t xml:space="preserve"> (n = 30)</w:t>
            </w:r>
          </w:p>
        </w:tc>
      </w:tr>
      <w:tr w:rsidR="0730152B" w14:paraId="31343D93" w14:textId="77777777" w:rsidTr="00F739D3">
        <w:trPr>
          <w:trHeight w:val="300"/>
        </w:trPr>
        <w:tc>
          <w:tcPr>
            <w:tcW w:w="4135" w:type="dxa"/>
            <w:vAlign w:val="center"/>
          </w:tcPr>
          <w:p w14:paraId="31DA5513" w14:textId="2931F3FF" w:rsidR="21D6F139" w:rsidRPr="00F739D3" w:rsidRDefault="453F270F" w:rsidP="5A8706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739D3">
              <w:rPr>
                <w:rFonts w:ascii="Times New Roman" w:eastAsia="Times New Roman" w:hAnsi="Times New Roman" w:cs="Times New Roman"/>
                <w:b/>
                <w:bCs/>
              </w:rPr>
              <w:t>Current Diagnosis</w:t>
            </w:r>
            <w:r w:rsidR="2B0D3920" w:rsidRPr="00F739D3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r w:rsidR="2B0D3920" w:rsidRPr="00F739D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="2B0D3920" w:rsidRPr="00F739D3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85" w:type="dxa"/>
            <w:vAlign w:val="center"/>
          </w:tcPr>
          <w:p w14:paraId="27E82ED6" w14:textId="0ED67CDC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14:paraId="71DF75CF" w14:textId="0ED67CDC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14:paraId="42AA1729" w14:textId="0ED67CDC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730152B" w14:paraId="76880AFF" w14:textId="77777777" w:rsidTr="00F739D3">
        <w:trPr>
          <w:trHeight w:val="300"/>
        </w:trPr>
        <w:tc>
          <w:tcPr>
            <w:tcW w:w="4135" w:type="dxa"/>
          </w:tcPr>
          <w:p w14:paraId="273726CA" w14:textId="48AF0BA7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jor Depressive Disorder/Depression </w:t>
            </w:r>
          </w:p>
        </w:tc>
        <w:tc>
          <w:tcPr>
            <w:tcW w:w="1285" w:type="dxa"/>
            <w:vAlign w:val="center"/>
          </w:tcPr>
          <w:p w14:paraId="610B5C68" w14:textId="5A1A3764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4CA2DDD1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3%)</w:t>
            </w:r>
          </w:p>
        </w:tc>
        <w:tc>
          <w:tcPr>
            <w:tcW w:w="1965" w:type="dxa"/>
            <w:vAlign w:val="center"/>
          </w:tcPr>
          <w:p w14:paraId="5E36BFCD" w14:textId="38EDDFFC" w:rsidR="363B6765" w:rsidRDefault="3DA10A93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39FF8916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0928407F" w14:textId="76D73E15" w:rsidR="363B6765" w:rsidRDefault="576CB5D4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6B17BD2D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%)</w:t>
            </w:r>
          </w:p>
        </w:tc>
      </w:tr>
      <w:tr w:rsidR="0730152B" w14:paraId="35A65C0C" w14:textId="77777777" w:rsidTr="00F739D3">
        <w:trPr>
          <w:trHeight w:val="300"/>
        </w:trPr>
        <w:tc>
          <w:tcPr>
            <w:tcW w:w="4135" w:type="dxa"/>
          </w:tcPr>
          <w:p w14:paraId="27658F60" w14:textId="08E468FD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xiety Disorder </w:t>
            </w:r>
          </w:p>
        </w:tc>
        <w:tc>
          <w:tcPr>
            <w:tcW w:w="1285" w:type="dxa"/>
            <w:vAlign w:val="center"/>
          </w:tcPr>
          <w:p w14:paraId="44FA90B5" w14:textId="130F4DD7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55195B4B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9%)</w:t>
            </w:r>
          </w:p>
        </w:tc>
        <w:tc>
          <w:tcPr>
            <w:tcW w:w="1965" w:type="dxa"/>
            <w:vAlign w:val="center"/>
          </w:tcPr>
          <w:p w14:paraId="23EA6255" w14:textId="1ADAD03E" w:rsidR="363B6765" w:rsidRDefault="391DD57C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2250DD4A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103B5E0F" w14:textId="593599BF" w:rsidR="363B6765" w:rsidRDefault="0777E50D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4577B658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23B721C1" w14:textId="77777777" w:rsidTr="00F739D3">
        <w:trPr>
          <w:trHeight w:val="300"/>
        </w:trPr>
        <w:tc>
          <w:tcPr>
            <w:tcW w:w="4135" w:type="dxa"/>
          </w:tcPr>
          <w:p w14:paraId="1532EEEC" w14:textId="47E1CA98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Bipolar Disorder/Manic Depression/Mania</w:t>
            </w:r>
          </w:p>
        </w:tc>
        <w:tc>
          <w:tcPr>
            <w:tcW w:w="1285" w:type="dxa"/>
            <w:vAlign w:val="center"/>
          </w:tcPr>
          <w:p w14:paraId="6C1F40AA" w14:textId="22B62C4E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227828E5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65E05FD7" w14:textId="65E60BB4" w:rsidR="363B6765" w:rsidRDefault="391DD57C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2250DD4A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61480596" w14:textId="66C9F7E8" w:rsidR="363B6765" w:rsidRDefault="69E4D8C3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7C29B249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0BC76D3C" w14:textId="77777777" w:rsidTr="00F739D3">
        <w:trPr>
          <w:trHeight w:val="300"/>
        </w:trPr>
        <w:tc>
          <w:tcPr>
            <w:tcW w:w="4135" w:type="dxa"/>
          </w:tcPr>
          <w:p w14:paraId="4EDEF89B" w14:textId="004FA848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bsessive-compulsive disorder </w:t>
            </w:r>
          </w:p>
        </w:tc>
        <w:tc>
          <w:tcPr>
            <w:tcW w:w="1285" w:type="dxa"/>
            <w:vAlign w:val="center"/>
          </w:tcPr>
          <w:p w14:paraId="0D843C73" w14:textId="1C7E8F49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58E8ECF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%)</w:t>
            </w:r>
          </w:p>
        </w:tc>
        <w:tc>
          <w:tcPr>
            <w:tcW w:w="1965" w:type="dxa"/>
            <w:vAlign w:val="center"/>
          </w:tcPr>
          <w:p w14:paraId="49ACC24F" w14:textId="046D36A1" w:rsidR="363B6765" w:rsidRDefault="48F27508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32000301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1AC7BBCC" w14:textId="4F91B878" w:rsidR="363B6765" w:rsidRDefault="332C3EDC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7C29B249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3CF98829" w14:textId="77777777" w:rsidTr="00F739D3">
        <w:trPr>
          <w:trHeight w:val="300"/>
        </w:trPr>
        <w:tc>
          <w:tcPr>
            <w:tcW w:w="4135" w:type="dxa"/>
          </w:tcPr>
          <w:p w14:paraId="6B25E9F9" w14:textId="43011DBF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Traumatic Stress Disorder </w:t>
            </w:r>
          </w:p>
        </w:tc>
        <w:tc>
          <w:tcPr>
            <w:tcW w:w="1285" w:type="dxa"/>
            <w:vAlign w:val="center"/>
          </w:tcPr>
          <w:p w14:paraId="6F99303F" w14:textId="40DD31F9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223B2FAB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0%)</w:t>
            </w:r>
          </w:p>
        </w:tc>
        <w:tc>
          <w:tcPr>
            <w:tcW w:w="1965" w:type="dxa"/>
            <w:vAlign w:val="center"/>
          </w:tcPr>
          <w:p w14:paraId="1C0DBB13" w14:textId="2D4F907E" w:rsidR="363B6765" w:rsidRDefault="2D979305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32000301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723A9844" w14:textId="5DE86E96" w:rsidR="363B6765" w:rsidRDefault="322E019E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1C64D01D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%)</w:t>
            </w:r>
          </w:p>
        </w:tc>
      </w:tr>
      <w:tr w:rsidR="0730152B" w14:paraId="0059303A" w14:textId="77777777" w:rsidTr="00F739D3">
        <w:trPr>
          <w:trHeight w:val="300"/>
        </w:trPr>
        <w:tc>
          <w:tcPr>
            <w:tcW w:w="4135" w:type="dxa"/>
          </w:tcPr>
          <w:p w14:paraId="3E4B23D8" w14:textId="56ACBB9A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1285" w:type="dxa"/>
            <w:vAlign w:val="center"/>
          </w:tcPr>
          <w:p w14:paraId="36974CED" w14:textId="33937904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5A2C3159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1AC188BD" w14:textId="52715861" w:rsidR="363B6765" w:rsidRDefault="01A89CA5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312B1290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2D358E53" w14:textId="5DF2F123" w:rsidR="363B6765" w:rsidRDefault="0F4E9283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5B5B4A62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34826E35" w14:textId="77777777" w:rsidTr="00F739D3">
        <w:trPr>
          <w:trHeight w:val="300"/>
        </w:trPr>
        <w:tc>
          <w:tcPr>
            <w:tcW w:w="4135" w:type="dxa"/>
          </w:tcPr>
          <w:p w14:paraId="34A83E4E" w14:textId="62CA26E7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chizophrenia/psychotic disorder </w:t>
            </w:r>
          </w:p>
        </w:tc>
        <w:tc>
          <w:tcPr>
            <w:tcW w:w="1285" w:type="dxa"/>
            <w:vAlign w:val="center"/>
          </w:tcPr>
          <w:p w14:paraId="3E8D7644" w14:textId="4FD9F21C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6BB4AF34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515F9F78" w14:textId="0B435C90" w:rsidR="363B6765" w:rsidRDefault="781D5C2E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312B1290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749BC73F" w14:textId="400BCE20" w:rsidR="363B6765" w:rsidRDefault="7724D568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5B5B4A62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20A7A000" w14:textId="77777777" w:rsidTr="00F739D3">
        <w:trPr>
          <w:trHeight w:val="300"/>
        </w:trPr>
        <w:tc>
          <w:tcPr>
            <w:tcW w:w="4135" w:type="dxa"/>
          </w:tcPr>
          <w:p w14:paraId="7D6EF921" w14:textId="6B4CF1B1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Eating disorder (e.g., anorexia nervosa, bulimia nervosa, binge eating disorder)</w:t>
            </w:r>
          </w:p>
        </w:tc>
        <w:tc>
          <w:tcPr>
            <w:tcW w:w="1285" w:type="dxa"/>
            <w:vAlign w:val="center"/>
          </w:tcPr>
          <w:p w14:paraId="31E130DF" w14:textId="01676E34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23D3D1C2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%)</w:t>
            </w:r>
          </w:p>
        </w:tc>
        <w:tc>
          <w:tcPr>
            <w:tcW w:w="1965" w:type="dxa"/>
            <w:vAlign w:val="center"/>
          </w:tcPr>
          <w:p w14:paraId="6987374C" w14:textId="4A8E5A3F" w:rsidR="363B6765" w:rsidRDefault="590769BF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6EFB48C5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7BE36CED" w14:textId="4EF60736" w:rsidR="363B6765" w:rsidRDefault="5A7B1B1A" w:rsidP="5A8706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1C64D01D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%)</w:t>
            </w:r>
          </w:p>
        </w:tc>
      </w:tr>
      <w:tr w:rsidR="0730152B" w14:paraId="2EF74203" w14:textId="77777777" w:rsidTr="00F739D3">
        <w:trPr>
          <w:trHeight w:val="300"/>
        </w:trPr>
        <w:tc>
          <w:tcPr>
            <w:tcW w:w="4135" w:type="dxa"/>
          </w:tcPr>
          <w:p w14:paraId="77A16E67" w14:textId="46117AB6" w:rsidR="0730152B" w:rsidRDefault="449E340E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use disorder </w:t>
            </w:r>
          </w:p>
        </w:tc>
        <w:tc>
          <w:tcPr>
            <w:tcW w:w="1285" w:type="dxa"/>
            <w:vAlign w:val="center"/>
          </w:tcPr>
          <w:p w14:paraId="4C30E943" w14:textId="49C99145" w:rsidR="363B6765" w:rsidRDefault="499DB629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6D0BACDA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5E91FC3A" w14:textId="2BF11FED" w:rsidR="363B6765" w:rsidRDefault="05B391EE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6EFB48C5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3B1A84AD" w14:textId="25B7A538" w:rsidR="363B6765" w:rsidRDefault="15561C81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4D7321BD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  <w:tr w:rsidR="0730152B" w14:paraId="0ED1188E" w14:textId="77777777" w:rsidTr="00F739D3">
        <w:trPr>
          <w:trHeight w:val="360"/>
        </w:trPr>
        <w:tc>
          <w:tcPr>
            <w:tcW w:w="4135" w:type="dxa"/>
            <w:vAlign w:val="center"/>
          </w:tcPr>
          <w:p w14:paraId="45ADB817" w14:textId="275B450F" w:rsidR="464D3369" w:rsidRPr="00F739D3" w:rsidRDefault="4388939F" w:rsidP="5A8706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739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urrent </w:t>
            </w:r>
            <w:r w:rsidR="000F1892" w:rsidRPr="00F739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dditional </w:t>
            </w:r>
            <w:r w:rsidRPr="00F739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eatment</w:t>
            </w:r>
            <w:r w:rsidR="220F4872" w:rsidRPr="00F739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220F4872" w:rsidRPr="00F739D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="220F4872" w:rsidRPr="00F739D3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85" w:type="dxa"/>
            <w:vAlign w:val="center"/>
          </w:tcPr>
          <w:p w14:paraId="7E31687D" w14:textId="6206DBFA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14:paraId="34446488" w14:textId="5211DCE8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14:paraId="65AF74C2" w14:textId="5EE962DB" w:rsidR="0730152B" w:rsidRDefault="0730152B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363B6765" w14:paraId="1A37EC22" w14:textId="77777777" w:rsidTr="00F739D3">
        <w:trPr>
          <w:trHeight w:val="300"/>
        </w:trPr>
        <w:tc>
          <w:tcPr>
            <w:tcW w:w="4135" w:type="dxa"/>
          </w:tcPr>
          <w:p w14:paraId="364ABFD4" w14:textId="5F8C06F7" w:rsidR="73C7EFBA" w:rsidRDefault="6CF4AAF9" w:rsidP="5A870633">
            <w:pPr>
              <w:ind w:left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ceiving professional </w:t>
            </w:r>
            <w:r w:rsidR="0A3DA185"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>clinical services</w:t>
            </w:r>
            <w:r w:rsidRPr="5A8706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management of weight or binge eating</w:t>
            </w:r>
          </w:p>
        </w:tc>
        <w:tc>
          <w:tcPr>
            <w:tcW w:w="1285" w:type="dxa"/>
            <w:vAlign w:val="center"/>
          </w:tcPr>
          <w:p w14:paraId="3EA08EC3" w14:textId="2E1295F8" w:rsidR="363B6765" w:rsidRDefault="10055D80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4C83625C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7179F010" w14:textId="3B5F4479" w:rsidR="363B6765" w:rsidRDefault="34493078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1</w:t>
            </w:r>
            <w:r w:rsidR="7B24D17C" w:rsidRPr="5A870633">
              <w:rPr>
                <w:rFonts w:ascii="Times New Roman" w:eastAsia="Times New Roman" w:hAnsi="Times New Roman" w:cs="Times New Roman"/>
              </w:rPr>
              <w:t xml:space="preserve"> (3%)</w:t>
            </w:r>
          </w:p>
        </w:tc>
        <w:tc>
          <w:tcPr>
            <w:tcW w:w="1965" w:type="dxa"/>
            <w:vAlign w:val="center"/>
          </w:tcPr>
          <w:p w14:paraId="24DAF330" w14:textId="64B38845" w:rsidR="363B6765" w:rsidRDefault="195892A1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2</w:t>
            </w:r>
            <w:r w:rsidR="39A6A585" w:rsidRPr="5A870633">
              <w:rPr>
                <w:rFonts w:ascii="Times New Roman" w:eastAsia="Times New Roman" w:hAnsi="Times New Roman" w:cs="Times New Roman"/>
              </w:rPr>
              <w:t xml:space="preserve"> (7%)</w:t>
            </w:r>
          </w:p>
        </w:tc>
      </w:tr>
      <w:tr w:rsidR="0730152B" w14:paraId="31C10C9B" w14:textId="77777777" w:rsidTr="00F739D3">
        <w:trPr>
          <w:trHeight w:val="300"/>
        </w:trPr>
        <w:tc>
          <w:tcPr>
            <w:tcW w:w="4135" w:type="dxa"/>
          </w:tcPr>
          <w:p w14:paraId="36A57A6E" w14:textId="38FB4347" w:rsidR="464D3369" w:rsidRDefault="000F1892" w:rsidP="0730152B">
            <w:pPr>
              <w:ind w:left="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ing m</w:t>
            </w:r>
            <w:r w:rsidR="4388939F" w:rsidRPr="5A870633">
              <w:rPr>
                <w:rFonts w:ascii="Times New Roman" w:eastAsia="Times New Roman" w:hAnsi="Times New Roman" w:cs="Times New Roman"/>
              </w:rPr>
              <w:t>edication for binge eating, weight, or diabetes</w:t>
            </w:r>
          </w:p>
        </w:tc>
        <w:tc>
          <w:tcPr>
            <w:tcW w:w="1285" w:type="dxa"/>
            <w:vAlign w:val="center"/>
          </w:tcPr>
          <w:p w14:paraId="4C2F548A" w14:textId="2D80643F" w:rsidR="0730152B" w:rsidRDefault="041AFB05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17</w:t>
            </w:r>
            <w:r w:rsidR="24AD3AFE" w:rsidRPr="5A870633">
              <w:rPr>
                <w:rFonts w:ascii="Times New Roman" w:eastAsia="Times New Roman" w:hAnsi="Times New Roman" w:cs="Times New Roman"/>
              </w:rPr>
              <w:t xml:space="preserve"> (55%)</w:t>
            </w:r>
          </w:p>
        </w:tc>
        <w:tc>
          <w:tcPr>
            <w:tcW w:w="1965" w:type="dxa"/>
            <w:vAlign w:val="center"/>
          </w:tcPr>
          <w:p w14:paraId="3731AFC8" w14:textId="22988591" w:rsidR="0730152B" w:rsidRDefault="00766BA3" w:rsidP="073015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19</w:t>
            </w:r>
            <w:r w:rsidR="5421F141" w:rsidRPr="5A870633">
              <w:rPr>
                <w:rFonts w:ascii="Times New Roman" w:eastAsia="Times New Roman" w:hAnsi="Times New Roman" w:cs="Times New Roman"/>
              </w:rPr>
              <w:t xml:space="preserve"> (61%)</w:t>
            </w:r>
          </w:p>
        </w:tc>
        <w:tc>
          <w:tcPr>
            <w:tcW w:w="1965" w:type="dxa"/>
            <w:vAlign w:val="center"/>
          </w:tcPr>
          <w:p w14:paraId="34E8EC58" w14:textId="7D5BD983" w:rsidR="0730152B" w:rsidRDefault="7FD0CB43" w:rsidP="5A8706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17</w:t>
            </w:r>
            <w:r w:rsidR="58C95385" w:rsidRPr="5A870633">
              <w:rPr>
                <w:rFonts w:ascii="Times New Roman" w:eastAsia="Times New Roman" w:hAnsi="Times New Roman" w:cs="Times New Roman"/>
              </w:rPr>
              <w:t xml:space="preserve"> (57%)</w:t>
            </w:r>
          </w:p>
        </w:tc>
      </w:tr>
      <w:tr w:rsidR="363B6765" w14:paraId="7F7D19B0" w14:textId="77777777" w:rsidTr="00F739D3">
        <w:trPr>
          <w:trHeight w:val="300"/>
        </w:trPr>
        <w:tc>
          <w:tcPr>
            <w:tcW w:w="4135" w:type="dxa"/>
          </w:tcPr>
          <w:p w14:paraId="654CD683" w14:textId="340A4A7D" w:rsidR="4A55A1C8" w:rsidRDefault="71918775" w:rsidP="363B6765">
            <w:pPr>
              <w:ind w:left="180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Using apps to manage weight or binge eating</w:t>
            </w:r>
            <w:r w:rsidR="000F1892">
              <w:rPr>
                <w:rFonts w:ascii="Times New Roman" w:eastAsia="Times New Roman" w:hAnsi="Times New Roman" w:cs="Times New Roman"/>
              </w:rPr>
              <w:t xml:space="preserve">, besides FoodSteps </w:t>
            </w:r>
          </w:p>
        </w:tc>
        <w:tc>
          <w:tcPr>
            <w:tcW w:w="1285" w:type="dxa"/>
            <w:vAlign w:val="center"/>
          </w:tcPr>
          <w:p w14:paraId="533F21CC" w14:textId="7B879946" w:rsidR="363B6765" w:rsidRDefault="355B9C3E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2</w:t>
            </w:r>
            <w:r w:rsidR="11640444" w:rsidRPr="5A870633">
              <w:rPr>
                <w:rFonts w:ascii="Times New Roman" w:eastAsia="Times New Roman" w:hAnsi="Times New Roman" w:cs="Times New Roman"/>
              </w:rPr>
              <w:t xml:space="preserve"> (6%)</w:t>
            </w:r>
          </w:p>
        </w:tc>
        <w:tc>
          <w:tcPr>
            <w:tcW w:w="1965" w:type="dxa"/>
            <w:vAlign w:val="center"/>
          </w:tcPr>
          <w:p w14:paraId="6AAB622F" w14:textId="4A7CCB87" w:rsidR="363B6765" w:rsidRDefault="3A292052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2</w:t>
            </w:r>
            <w:r w:rsidR="1EE5C9B0" w:rsidRPr="5A870633">
              <w:rPr>
                <w:rFonts w:ascii="Times New Roman" w:eastAsia="Times New Roman" w:hAnsi="Times New Roman" w:cs="Times New Roman"/>
              </w:rPr>
              <w:t xml:space="preserve"> (6%)</w:t>
            </w:r>
          </w:p>
        </w:tc>
        <w:tc>
          <w:tcPr>
            <w:tcW w:w="1965" w:type="dxa"/>
            <w:vAlign w:val="center"/>
          </w:tcPr>
          <w:p w14:paraId="21AE4077" w14:textId="3C64757A" w:rsidR="363B6765" w:rsidRDefault="114A08DE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2</w:t>
            </w:r>
            <w:r w:rsidR="4DF27CF2" w:rsidRPr="5A870633">
              <w:rPr>
                <w:rFonts w:ascii="Times New Roman" w:eastAsia="Times New Roman" w:hAnsi="Times New Roman" w:cs="Times New Roman"/>
              </w:rPr>
              <w:t xml:space="preserve"> (7%)</w:t>
            </w:r>
          </w:p>
        </w:tc>
      </w:tr>
      <w:tr w:rsidR="363B6765" w14:paraId="1504B802" w14:textId="77777777" w:rsidTr="00F739D3">
        <w:trPr>
          <w:trHeight w:val="300"/>
        </w:trPr>
        <w:tc>
          <w:tcPr>
            <w:tcW w:w="4135" w:type="dxa"/>
          </w:tcPr>
          <w:p w14:paraId="2BE74926" w14:textId="6C27EC26" w:rsidR="4A55A1C8" w:rsidRDefault="71918775" w:rsidP="363B6765">
            <w:pPr>
              <w:ind w:left="180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Using books or workbooks (without a coach or clinician) to manage weight or binge eating</w:t>
            </w:r>
          </w:p>
        </w:tc>
        <w:tc>
          <w:tcPr>
            <w:tcW w:w="1285" w:type="dxa"/>
            <w:vAlign w:val="center"/>
          </w:tcPr>
          <w:p w14:paraId="4B5CF205" w14:textId="689DB657" w:rsidR="363B6765" w:rsidRDefault="360930B5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61BF9673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0AB7F4AC" w14:textId="546951B5" w:rsidR="363B6765" w:rsidRDefault="2DCE18D9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001AEBFD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  <w:tc>
          <w:tcPr>
            <w:tcW w:w="1965" w:type="dxa"/>
            <w:vAlign w:val="center"/>
          </w:tcPr>
          <w:p w14:paraId="0412FED7" w14:textId="01361BC5" w:rsidR="363B6765" w:rsidRDefault="3898A032" w:rsidP="363B67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A870633">
              <w:rPr>
                <w:rFonts w:ascii="Times New Roman" w:eastAsia="Times New Roman" w:hAnsi="Times New Roman" w:cs="Times New Roman"/>
              </w:rPr>
              <w:t>0</w:t>
            </w:r>
            <w:r w:rsidR="5F8D60D0" w:rsidRPr="5A870633">
              <w:rPr>
                <w:rFonts w:ascii="Times New Roman" w:eastAsia="Times New Roman" w:hAnsi="Times New Roman" w:cs="Times New Roman"/>
              </w:rPr>
              <w:t xml:space="preserve"> (0%)</w:t>
            </w:r>
          </w:p>
        </w:tc>
      </w:tr>
    </w:tbl>
    <w:p w14:paraId="460076C6" w14:textId="6D5633A0" w:rsidR="0730152B" w:rsidRDefault="6EC521A7" w:rsidP="363B6765">
      <w:pPr>
        <w:rPr>
          <w:rFonts w:ascii="Times New Roman" w:eastAsia="Times New Roman" w:hAnsi="Times New Roman" w:cs="Times New Roman"/>
        </w:rPr>
      </w:pPr>
      <w:r w:rsidRPr="5A870633">
        <w:rPr>
          <w:rFonts w:ascii="Times New Roman" w:eastAsia="Times New Roman" w:hAnsi="Times New Roman" w:cs="Times New Roman"/>
          <w:i/>
          <w:iCs/>
        </w:rPr>
        <w:t>Note</w:t>
      </w:r>
      <w:r w:rsidR="2BF0A30B" w:rsidRPr="5A870633">
        <w:rPr>
          <w:rFonts w:ascii="Times New Roman" w:eastAsia="Times New Roman" w:hAnsi="Times New Roman" w:cs="Times New Roman"/>
          <w:i/>
          <w:iCs/>
        </w:rPr>
        <w:t>.</w:t>
      </w:r>
      <w:r w:rsidRPr="5A870633">
        <w:rPr>
          <w:rFonts w:ascii="Times New Roman" w:eastAsia="Times New Roman" w:hAnsi="Times New Roman" w:cs="Times New Roman"/>
          <w:b/>
          <w:bCs/>
        </w:rPr>
        <w:t xml:space="preserve"> </w:t>
      </w:r>
      <w:r w:rsidRPr="5A870633">
        <w:rPr>
          <w:rFonts w:ascii="Times New Roman" w:eastAsia="Times New Roman" w:hAnsi="Times New Roman" w:cs="Times New Roman"/>
        </w:rPr>
        <w:t>Diagnoses at mid-</w:t>
      </w:r>
      <w:r w:rsidR="008D190A">
        <w:rPr>
          <w:rFonts w:ascii="Times New Roman" w:eastAsia="Times New Roman" w:hAnsi="Times New Roman" w:cs="Times New Roman"/>
        </w:rPr>
        <w:t>intervention</w:t>
      </w:r>
      <w:r w:rsidRPr="5A870633">
        <w:rPr>
          <w:rFonts w:ascii="Times New Roman" w:eastAsia="Times New Roman" w:hAnsi="Times New Roman" w:cs="Times New Roman"/>
        </w:rPr>
        <w:t xml:space="preserve"> and post</w:t>
      </w:r>
      <w:r w:rsidR="008D190A">
        <w:rPr>
          <w:rFonts w:ascii="Times New Roman" w:eastAsia="Times New Roman" w:hAnsi="Times New Roman" w:cs="Times New Roman"/>
        </w:rPr>
        <w:t>-intervention</w:t>
      </w:r>
      <w:r w:rsidRPr="5A870633">
        <w:rPr>
          <w:rFonts w:ascii="Times New Roman" w:eastAsia="Times New Roman" w:hAnsi="Times New Roman" w:cs="Times New Roman"/>
        </w:rPr>
        <w:t xml:space="preserve"> represent those who since their last assessment, had been</w:t>
      </w:r>
      <w:r w:rsidR="53C5E938" w:rsidRPr="5A870633">
        <w:rPr>
          <w:rFonts w:ascii="Times New Roman" w:eastAsia="Times New Roman" w:hAnsi="Times New Roman" w:cs="Times New Roman"/>
        </w:rPr>
        <w:t xml:space="preserve"> diagnosed with </w:t>
      </w:r>
      <w:r w:rsidR="2FC45F5F" w:rsidRPr="5A870633">
        <w:rPr>
          <w:rFonts w:ascii="Times New Roman" w:eastAsia="Times New Roman" w:hAnsi="Times New Roman" w:cs="Times New Roman"/>
        </w:rPr>
        <w:t>the indicate</w:t>
      </w:r>
      <w:r w:rsidR="53C5E938" w:rsidRPr="5A870633">
        <w:rPr>
          <w:rFonts w:ascii="Times New Roman" w:eastAsia="Times New Roman" w:hAnsi="Times New Roman" w:cs="Times New Roman"/>
        </w:rPr>
        <w:t xml:space="preserve">d diagnoses from </w:t>
      </w:r>
      <w:r w:rsidRPr="5A870633">
        <w:rPr>
          <w:rFonts w:ascii="Times New Roman" w:eastAsia="Times New Roman" w:hAnsi="Times New Roman" w:cs="Times New Roman"/>
        </w:rPr>
        <w:t xml:space="preserve">a mental health </w:t>
      </w:r>
      <w:r w:rsidR="651B50D6" w:rsidRPr="5A870633">
        <w:rPr>
          <w:rFonts w:ascii="Times New Roman" w:eastAsia="Times New Roman" w:hAnsi="Times New Roman" w:cs="Times New Roman"/>
        </w:rPr>
        <w:t>provider</w:t>
      </w:r>
      <w:r w:rsidRPr="5A870633">
        <w:rPr>
          <w:rFonts w:ascii="Times New Roman" w:eastAsia="Times New Roman" w:hAnsi="Times New Roman" w:cs="Times New Roman"/>
        </w:rPr>
        <w:t xml:space="preserve"> or physician.</w:t>
      </w:r>
    </w:p>
    <w:sectPr w:rsidR="07301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57F21A"/>
    <w:rsid w:val="00077DAD"/>
    <w:rsid w:val="000C5C29"/>
    <w:rsid w:val="000F1892"/>
    <w:rsid w:val="00110A8B"/>
    <w:rsid w:val="001AEBFD"/>
    <w:rsid w:val="00210401"/>
    <w:rsid w:val="004E79B9"/>
    <w:rsid w:val="00766BA3"/>
    <w:rsid w:val="008D190A"/>
    <w:rsid w:val="00A73B1D"/>
    <w:rsid w:val="00CAD00A"/>
    <w:rsid w:val="00EC4CD7"/>
    <w:rsid w:val="00F02400"/>
    <w:rsid w:val="00F739D3"/>
    <w:rsid w:val="00FE3808"/>
    <w:rsid w:val="01A89CA5"/>
    <w:rsid w:val="03B576A6"/>
    <w:rsid w:val="041AFB05"/>
    <w:rsid w:val="04EE9608"/>
    <w:rsid w:val="058E8ECF"/>
    <w:rsid w:val="05B391EE"/>
    <w:rsid w:val="0662D72B"/>
    <w:rsid w:val="0730152B"/>
    <w:rsid w:val="0777E50D"/>
    <w:rsid w:val="0970AA6C"/>
    <w:rsid w:val="09C8CE60"/>
    <w:rsid w:val="0A3DA185"/>
    <w:rsid w:val="0E43E623"/>
    <w:rsid w:val="0E57F21A"/>
    <w:rsid w:val="0F4E9283"/>
    <w:rsid w:val="0F8AB722"/>
    <w:rsid w:val="10055D80"/>
    <w:rsid w:val="114A08DE"/>
    <w:rsid w:val="11640444"/>
    <w:rsid w:val="12CB1321"/>
    <w:rsid w:val="13E99107"/>
    <w:rsid w:val="14573EB2"/>
    <w:rsid w:val="15561C81"/>
    <w:rsid w:val="15CFBDAA"/>
    <w:rsid w:val="195892A1"/>
    <w:rsid w:val="19A84261"/>
    <w:rsid w:val="1B87E38B"/>
    <w:rsid w:val="1C0BCF34"/>
    <w:rsid w:val="1C64D01D"/>
    <w:rsid w:val="1CA890CB"/>
    <w:rsid w:val="1E2E4F27"/>
    <w:rsid w:val="1E41BA0B"/>
    <w:rsid w:val="1EE5C9B0"/>
    <w:rsid w:val="1EFF0622"/>
    <w:rsid w:val="1F15538E"/>
    <w:rsid w:val="1FC6320B"/>
    <w:rsid w:val="21D6F139"/>
    <w:rsid w:val="220F4872"/>
    <w:rsid w:val="223B2FAB"/>
    <w:rsid w:val="2250DD4A"/>
    <w:rsid w:val="227828E5"/>
    <w:rsid w:val="23D3D1C2"/>
    <w:rsid w:val="24AD3AFE"/>
    <w:rsid w:val="260A2AFF"/>
    <w:rsid w:val="29CEC4DB"/>
    <w:rsid w:val="2B0D3920"/>
    <w:rsid w:val="2BF0A30B"/>
    <w:rsid w:val="2CB4EF33"/>
    <w:rsid w:val="2D979305"/>
    <w:rsid w:val="2DCE18D9"/>
    <w:rsid w:val="2E34F860"/>
    <w:rsid w:val="2FC45F5F"/>
    <w:rsid w:val="3079D346"/>
    <w:rsid w:val="3105CFB4"/>
    <w:rsid w:val="312B1290"/>
    <w:rsid w:val="32000301"/>
    <w:rsid w:val="322E019E"/>
    <w:rsid w:val="323B0B06"/>
    <w:rsid w:val="332C3EDC"/>
    <w:rsid w:val="3405DFAE"/>
    <w:rsid w:val="3419C282"/>
    <w:rsid w:val="34493078"/>
    <w:rsid w:val="344ECA52"/>
    <w:rsid w:val="34CE7296"/>
    <w:rsid w:val="355B9C3E"/>
    <w:rsid w:val="35B526A2"/>
    <w:rsid w:val="360930B5"/>
    <w:rsid w:val="363B6765"/>
    <w:rsid w:val="36D70E97"/>
    <w:rsid w:val="382795DD"/>
    <w:rsid w:val="3898A032"/>
    <w:rsid w:val="391DD57C"/>
    <w:rsid w:val="39A6A585"/>
    <w:rsid w:val="39FF8916"/>
    <w:rsid w:val="3A292052"/>
    <w:rsid w:val="3BF651EA"/>
    <w:rsid w:val="3CB22A6C"/>
    <w:rsid w:val="3D4F6E60"/>
    <w:rsid w:val="3DA10A93"/>
    <w:rsid w:val="4218417F"/>
    <w:rsid w:val="4388939F"/>
    <w:rsid w:val="449E340E"/>
    <w:rsid w:val="44C6488E"/>
    <w:rsid w:val="453F270F"/>
    <w:rsid w:val="4577B658"/>
    <w:rsid w:val="4603FBFC"/>
    <w:rsid w:val="464D3369"/>
    <w:rsid w:val="4685C124"/>
    <w:rsid w:val="473C9B65"/>
    <w:rsid w:val="47AAA864"/>
    <w:rsid w:val="48F27508"/>
    <w:rsid w:val="490A2DAF"/>
    <w:rsid w:val="499DB629"/>
    <w:rsid w:val="4A55A1C8"/>
    <w:rsid w:val="4B9F2EE9"/>
    <w:rsid w:val="4C83625C"/>
    <w:rsid w:val="4CA2DDD1"/>
    <w:rsid w:val="4D7321BD"/>
    <w:rsid w:val="4DF27CF2"/>
    <w:rsid w:val="51564492"/>
    <w:rsid w:val="51CC9BD7"/>
    <w:rsid w:val="53C5E938"/>
    <w:rsid w:val="541CDB8A"/>
    <w:rsid w:val="5421F141"/>
    <w:rsid w:val="55195B4B"/>
    <w:rsid w:val="55D832DC"/>
    <w:rsid w:val="565E163D"/>
    <w:rsid w:val="5732AC3C"/>
    <w:rsid w:val="576A4BD6"/>
    <w:rsid w:val="576CB5D4"/>
    <w:rsid w:val="58C95385"/>
    <w:rsid w:val="590769BF"/>
    <w:rsid w:val="5A2C3159"/>
    <w:rsid w:val="5A7B1B1A"/>
    <w:rsid w:val="5A870633"/>
    <w:rsid w:val="5B5B4A62"/>
    <w:rsid w:val="5C0784FF"/>
    <w:rsid w:val="5D31D7F1"/>
    <w:rsid w:val="5E0E22F7"/>
    <w:rsid w:val="5F8D60D0"/>
    <w:rsid w:val="60E767BE"/>
    <w:rsid w:val="6117FB6D"/>
    <w:rsid w:val="61BF9673"/>
    <w:rsid w:val="622CA8CD"/>
    <w:rsid w:val="6265BC0B"/>
    <w:rsid w:val="62D07192"/>
    <w:rsid w:val="651B50D6"/>
    <w:rsid w:val="6882B6F7"/>
    <w:rsid w:val="69D1E998"/>
    <w:rsid w:val="69E4D8C3"/>
    <w:rsid w:val="6A1D0D52"/>
    <w:rsid w:val="6B17BD2D"/>
    <w:rsid w:val="6BB4AF34"/>
    <w:rsid w:val="6C72C75E"/>
    <w:rsid w:val="6CF4AAF9"/>
    <w:rsid w:val="6D0BACDA"/>
    <w:rsid w:val="6EC521A7"/>
    <w:rsid w:val="6EFB48C5"/>
    <w:rsid w:val="6FDE4E00"/>
    <w:rsid w:val="71703166"/>
    <w:rsid w:val="71918775"/>
    <w:rsid w:val="71C564DA"/>
    <w:rsid w:val="71C69F55"/>
    <w:rsid w:val="73C7EFBA"/>
    <w:rsid w:val="7724D568"/>
    <w:rsid w:val="77C44CF9"/>
    <w:rsid w:val="781D5C2E"/>
    <w:rsid w:val="7B239B9C"/>
    <w:rsid w:val="7B24D17C"/>
    <w:rsid w:val="7C29B249"/>
    <w:rsid w:val="7CC5CF50"/>
    <w:rsid w:val="7FD0C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7F21A"/>
  <w15:chartTrackingRefBased/>
  <w15:docId w15:val="{23B52FBB-1883-404F-81CC-F9A76C4AD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085</Characters>
  <Application>Microsoft Office Word</Application>
  <DocSecurity>0</DocSecurity>
  <Lines>83</Lines>
  <Paragraphs>61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Ann Flynn</dc:creator>
  <cp:keywords/>
  <dc:description/>
  <cp:lastModifiedBy>Andrea Graham</cp:lastModifiedBy>
  <cp:revision>12</cp:revision>
  <dcterms:created xsi:type="dcterms:W3CDTF">2026-01-13T17:57:00Z</dcterms:created>
  <dcterms:modified xsi:type="dcterms:W3CDTF">2026-01-14T19:51:00Z</dcterms:modified>
</cp:coreProperties>
</file>